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C1A" w:rsidRPr="00B47A5A" w:rsidRDefault="006E5F2D" w:rsidP="00B47A5A">
      <w:pPr>
        <w:spacing w:line="480" w:lineRule="auto"/>
        <w:jc w:val="center"/>
        <w:rPr>
          <w:rFonts w:ascii="Times New Roman" w:eastAsia="黑体" w:hAnsi="Times New Roman"/>
          <w:b/>
          <w:sz w:val="36"/>
          <w:szCs w:val="24"/>
        </w:rPr>
      </w:pPr>
      <w:r>
        <w:rPr>
          <w:rFonts w:ascii="Times New Roman" w:eastAsia="黑体" w:hAnsi="Times New Roman"/>
          <w:b/>
          <w:noProof/>
          <w:sz w:val="36"/>
          <w:szCs w:val="24"/>
        </w:rPr>
        <w:drawing>
          <wp:inline distT="0" distB="0" distL="0" distR="0">
            <wp:extent cx="4095750" cy="4733925"/>
            <wp:effectExtent l="19050" t="0" r="0" b="0"/>
            <wp:docPr id="1" name="图片 1" descr="E:\快盘\paper writing\autophagy\For plos one revision\plos one revision New figure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快盘\paper writing\autophagy\For plos one revision\plos one revision New figures\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4733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7A5A" w:rsidRDefault="00B47A5A" w:rsidP="00B47A5A">
      <w:pPr>
        <w:rPr>
          <w:rFonts w:ascii="Times New Roman" w:hAnsi="Times New Roman"/>
          <w:b/>
          <w:sz w:val="24"/>
          <w:szCs w:val="24"/>
        </w:rPr>
      </w:pPr>
    </w:p>
    <w:p w:rsidR="00B96C1A" w:rsidRPr="006A126A" w:rsidRDefault="00B96C1A" w:rsidP="00B47A5A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B47A5A">
        <w:rPr>
          <w:rFonts w:ascii="Times New Roman" w:hAnsi="Times New Roman"/>
          <w:b/>
          <w:sz w:val="24"/>
          <w:szCs w:val="24"/>
        </w:rPr>
        <w:t>S1 Fig.</w:t>
      </w:r>
      <w:proofErr w:type="gramEnd"/>
      <w:r w:rsidRPr="00B47A5A">
        <w:rPr>
          <w:rFonts w:ascii="Times New Roman" w:hAnsi="Times New Roman"/>
          <w:b/>
          <w:sz w:val="24"/>
          <w:szCs w:val="24"/>
        </w:rPr>
        <w:t xml:space="preserve"> Ammonia solution gives a similar result as ammonium chloride.</w:t>
      </w:r>
      <w:r w:rsidRPr="00B47A5A">
        <w:rPr>
          <w:rFonts w:ascii="Times New Roman" w:hAnsi="Times New Roman"/>
          <w:sz w:val="24"/>
          <w:szCs w:val="24"/>
        </w:rPr>
        <w:t xml:space="preserve"> (A) Similar to ammonia chloride, ammonia solution also induces GFP fragments from HeLa-GFP-DRD3-Flag. HeLa-GFP-DRD3-Flag were treated with ammonium chloride or ammonia solution for 24 hours. (B) Ammonia solution induces obvious GFP fragments from HeLa-GFP-DRD3-Flag, but not HeLa-GFP-LC3-Flag. HeLa cells stably expressing GFP-DRD3-Flag or GFP-LC3-Flag cells were treated with ammonia solution for 24 hours. Experiments were repeated three times and representative Western blots are shown.</w:t>
      </w:r>
      <w:ins w:id="1" w:author="xin" w:date="2016-03-22T21:15:00Z">
        <w:r w:rsidR="0008280F" w:rsidRPr="0008280F"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 w:rsidR="0008280F">
          <w:rPr>
            <w:rFonts w:ascii="Times New Roman" w:hAnsi="Times New Roman" w:hint="eastAsia"/>
            <w:sz w:val="24"/>
            <w:szCs w:val="24"/>
          </w:rPr>
          <w:t>D</w:t>
        </w:r>
        <w:r w:rsidR="0008280F" w:rsidRPr="00CA66E7">
          <w:rPr>
            <w:rFonts w:ascii="Times New Roman" w:hAnsi="Times New Roman"/>
            <w:sz w:val="24"/>
            <w:szCs w:val="24"/>
          </w:rPr>
          <w:t>ensitometric</w:t>
        </w:r>
        <w:proofErr w:type="spellEnd"/>
        <w:r w:rsidR="0008280F" w:rsidRPr="00CA66E7">
          <w:rPr>
            <w:rFonts w:ascii="Times New Roman" w:hAnsi="Times New Roman"/>
            <w:sz w:val="24"/>
            <w:szCs w:val="24"/>
          </w:rPr>
          <w:t xml:space="preserve"> analysis </w:t>
        </w:r>
        <w:r w:rsidR="0008280F">
          <w:rPr>
            <w:rFonts w:ascii="Times New Roman" w:hAnsi="Times New Roman"/>
            <w:sz w:val="24"/>
            <w:szCs w:val="24"/>
          </w:rPr>
          <w:t>was performed</w:t>
        </w:r>
        <w:r w:rsidR="0008280F">
          <w:rPr>
            <w:rFonts w:ascii="Times New Roman" w:hAnsi="Times New Roman" w:hint="eastAsia"/>
            <w:sz w:val="24"/>
            <w:szCs w:val="24"/>
          </w:rPr>
          <w:t xml:space="preserve"> and quantification results were labeled below the corresponding blots</w:t>
        </w:r>
        <w:r w:rsidR="0008280F" w:rsidRPr="00CA66E7">
          <w:rPr>
            <w:rFonts w:ascii="Times New Roman" w:hAnsi="Times New Roman"/>
            <w:sz w:val="24"/>
            <w:szCs w:val="24"/>
          </w:rPr>
          <w:t>.</w:t>
        </w:r>
      </w:ins>
    </w:p>
    <w:p w:rsidR="003B0D2A" w:rsidRDefault="003B0D2A" w:rsidP="00B47A5A">
      <w:pPr>
        <w:rPr>
          <w:rFonts w:ascii="Times New Roman" w:hAnsi="Times New Roman"/>
          <w:sz w:val="24"/>
          <w:szCs w:val="24"/>
        </w:rPr>
      </w:pPr>
    </w:p>
    <w:sectPr w:rsidR="003B0D2A" w:rsidSect="00B47A5A">
      <w:pgSz w:w="11906" w:h="16838"/>
      <w:pgMar w:top="1440" w:right="1077" w:bottom="1440" w:left="1077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CB3" w:rsidRDefault="00024CB3" w:rsidP="006E5F2D">
      <w:r>
        <w:separator/>
      </w:r>
    </w:p>
  </w:endnote>
  <w:endnote w:type="continuationSeparator" w:id="0">
    <w:p w:rsidR="00024CB3" w:rsidRDefault="00024CB3" w:rsidP="006E5F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CB3" w:rsidRDefault="00024CB3" w:rsidP="006E5F2D">
      <w:r>
        <w:separator/>
      </w:r>
    </w:p>
  </w:footnote>
  <w:footnote w:type="continuationSeparator" w:id="0">
    <w:p w:rsidR="00024CB3" w:rsidRDefault="00024CB3" w:rsidP="006E5F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9376B7"/>
    <w:multiLevelType w:val="hybridMultilevel"/>
    <w:tmpl w:val="150A7E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6C1A"/>
    <w:rsid w:val="00024CB3"/>
    <w:rsid w:val="0008280F"/>
    <w:rsid w:val="001A4E02"/>
    <w:rsid w:val="00223D76"/>
    <w:rsid w:val="00393A8B"/>
    <w:rsid w:val="003B0D2A"/>
    <w:rsid w:val="005A4925"/>
    <w:rsid w:val="005B07CB"/>
    <w:rsid w:val="006A126A"/>
    <w:rsid w:val="006E0123"/>
    <w:rsid w:val="006E5F2D"/>
    <w:rsid w:val="007377E8"/>
    <w:rsid w:val="00804EC4"/>
    <w:rsid w:val="00990168"/>
    <w:rsid w:val="009D2913"/>
    <w:rsid w:val="00A16EAD"/>
    <w:rsid w:val="00A2595B"/>
    <w:rsid w:val="00A74C9E"/>
    <w:rsid w:val="00B47A5A"/>
    <w:rsid w:val="00B96C1A"/>
    <w:rsid w:val="00C33041"/>
    <w:rsid w:val="00C818DB"/>
    <w:rsid w:val="00D46DB2"/>
    <w:rsid w:val="00D54BAF"/>
    <w:rsid w:val="00E250E2"/>
    <w:rsid w:val="00E602D4"/>
    <w:rsid w:val="00E8451D"/>
    <w:rsid w:val="00EC73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6C1A"/>
  </w:style>
  <w:style w:type="paragraph" w:styleId="BalloonText">
    <w:name w:val="Balloon Text"/>
    <w:basedOn w:val="Normal"/>
    <w:link w:val="BalloonTextChar"/>
    <w:uiPriority w:val="99"/>
    <w:semiHidden/>
    <w:unhideWhenUsed/>
    <w:rsid w:val="00B47A5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A5A"/>
    <w:rPr>
      <w:rFonts w:ascii="Calibri" w:eastAsia="宋体" w:hAnsi="Calibri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B47A5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6E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5F2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E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5F2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3</cp:revision>
  <dcterms:created xsi:type="dcterms:W3CDTF">2016-04-01T22:46:00Z</dcterms:created>
  <dcterms:modified xsi:type="dcterms:W3CDTF">2016-04-01T22:47:00Z</dcterms:modified>
</cp:coreProperties>
</file>